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3ED" w:rsidRDefault="00FA63ED" w:rsidP="00FA63E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4E7A8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 Number of </w:t>
      </w:r>
      <w:proofErr w:type="spellStart"/>
      <w:r w:rsidRPr="004E7A87">
        <w:rPr>
          <w:rFonts w:ascii="Times New Roman" w:hAnsi="Times New Roman" w:cs="Times New Roman"/>
          <w:b/>
          <w:bCs/>
          <w:sz w:val="24"/>
          <w:szCs w:val="24"/>
        </w:rPr>
        <w:t>exonic</w:t>
      </w:r>
      <w:proofErr w:type="spellEnd"/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7A87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4E7A87">
        <w:rPr>
          <w:rFonts w:ascii="Times New Roman" w:hAnsi="Times New Roman" w:cs="Times New Roman"/>
          <w:b/>
          <w:bCs/>
          <w:sz w:val="24"/>
          <w:szCs w:val="24"/>
        </w:rPr>
        <w:t>ariants detected in CHD and normal contro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FA63ED" w:rsidRPr="004E7A87" w:rsidRDefault="00FA63ED" w:rsidP="00FA63E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020" w:type="dxa"/>
        <w:tblInd w:w="65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340"/>
        <w:gridCol w:w="1760"/>
        <w:gridCol w:w="1920"/>
      </w:tblGrid>
      <w:tr w:rsidR="00FA63ED" w:rsidRPr="00AF3A1D" w:rsidTr="00AA3350">
        <w:trPr>
          <w:trHeight w:val="285"/>
        </w:trPr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D cases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rmal controls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l gene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8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2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onymous SNV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pgains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onymous</w:t>
            </w:r>
            <w:proofErr w:type="spellEnd"/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NV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D gene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onymous SNV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pgains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onymous</w:t>
            </w:r>
            <w:proofErr w:type="spellEnd"/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NV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ndidate gene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onymous SNV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pgains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A63ED" w:rsidRPr="00AF3A1D" w:rsidTr="00AA3350">
        <w:trPr>
          <w:trHeight w:val="28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onymous</w:t>
            </w:r>
            <w:proofErr w:type="spellEnd"/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NV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FA63ED" w:rsidRPr="00AF3A1D" w:rsidRDefault="00FA63ED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</w:tbl>
    <w:p w:rsidR="00FA63ED" w:rsidRPr="00AF3A1D" w:rsidRDefault="00FA63ED" w:rsidP="00FA63ED">
      <w:pPr>
        <w:rPr>
          <w:rFonts w:ascii="Times New Roman" w:hAnsi="Times New Roman" w:cs="Times New Roman"/>
          <w:b/>
          <w:bCs/>
          <w:szCs w:val="21"/>
          <w:highlight w:val="yellow"/>
        </w:rPr>
      </w:pPr>
    </w:p>
    <w:p w:rsidR="004562BD" w:rsidRDefault="004562BD"/>
    <w:sectPr w:rsidR="004562BD" w:rsidSect="0045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A63ED"/>
    <w:rsid w:val="004562BD"/>
    <w:rsid w:val="00FA63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en</dc:creator>
  <cp:lastModifiedBy>zhangzhen</cp:lastModifiedBy>
  <cp:revision>1</cp:revision>
  <dcterms:created xsi:type="dcterms:W3CDTF">2021-05-11T00:48:00Z</dcterms:created>
  <dcterms:modified xsi:type="dcterms:W3CDTF">2021-05-11T00:49:00Z</dcterms:modified>
</cp:coreProperties>
</file>